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0E9" w:rsidRPr="00DE5A8B" w:rsidRDefault="00CE30E9" w:rsidP="00CE30E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E30E9" w:rsidRPr="00DE5A8B" w:rsidRDefault="007D7A68" w:rsidP="00CE30E9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DE5A8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CE30E9" w:rsidRPr="00DE5A8B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CE30E9" w:rsidRPr="00DE5A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E30E9" w:rsidRPr="00DE5A8B">
        <w:rPr>
          <w:rFonts w:ascii="Times New Roman" w:hAnsi="Times New Roman" w:cs="Times New Roman"/>
          <w:sz w:val="24"/>
          <w:szCs w:val="24"/>
        </w:rPr>
        <w:t>Spatiotemporal</w:t>
      </w:r>
      <w:proofErr w:type="spellEnd"/>
      <w:r w:rsidR="00CE30E9" w:rsidRPr="00DE5A8B">
        <w:rPr>
          <w:rFonts w:ascii="Times New Roman" w:hAnsi="Times New Roman" w:cs="Times New Roman"/>
          <w:sz w:val="24"/>
          <w:szCs w:val="24"/>
        </w:rPr>
        <w:t xml:space="preserve"> clusters of cholera cases, DRC, </w:t>
      </w:r>
      <w:r w:rsidR="00CE30E9" w:rsidRPr="00DE5A8B">
        <w:rPr>
          <w:rFonts w:ascii="Times New Roman" w:hAnsi="Times New Roman" w:cs="Times New Roman"/>
          <w:sz w:val="24"/>
          <w:lang w:val="en-US"/>
        </w:rPr>
        <w:t>2001.</w:t>
      </w:r>
    </w:p>
    <w:tbl>
      <w:tblPr>
        <w:tblStyle w:val="TableGrid"/>
        <w:tblW w:w="13750" w:type="dxa"/>
        <w:tblInd w:w="-5" w:type="dxa"/>
        <w:tblLook w:val="04A0"/>
      </w:tblPr>
      <w:tblGrid>
        <w:gridCol w:w="852"/>
        <w:gridCol w:w="7512"/>
        <w:gridCol w:w="992"/>
        <w:gridCol w:w="992"/>
        <w:gridCol w:w="828"/>
        <w:gridCol w:w="874"/>
        <w:gridCol w:w="851"/>
        <w:gridCol w:w="849"/>
      </w:tblGrid>
      <w:tr w:rsidR="008168E3" w:rsidRPr="00DE5A8B" w:rsidTr="00932395">
        <w:tc>
          <w:tcPr>
            <w:tcW w:w="85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luster </w:t>
            </w: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751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</w:t>
            </w:r>
            <w:proofErr w:type="spellEnd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zones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art time 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d time</w:t>
            </w:r>
          </w:p>
        </w:tc>
        <w:tc>
          <w:tcPr>
            <w:tcW w:w="828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dius (km)</w:t>
            </w:r>
          </w:p>
        </w:tc>
        <w:tc>
          <w:tcPr>
            <w:tcW w:w="87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served</w:t>
            </w:r>
            <w:proofErr w:type="spellEnd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ases</w:t>
            </w:r>
          </w:p>
        </w:tc>
        <w:tc>
          <w:tcPr>
            <w:tcW w:w="851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ected</w:t>
            </w:r>
            <w:proofErr w:type="spellEnd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ases</w:t>
            </w:r>
          </w:p>
        </w:tc>
        <w:tc>
          <w:tcPr>
            <w:tcW w:w="849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8168E3" w:rsidRPr="00DE5A8B" w:rsidTr="00932395">
        <w:tc>
          <w:tcPr>
            <w:tcW w:w="85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1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bal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nkoro</w:t>
            </w:r>
            <w:proofErr w:type="spellEnd"/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41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47</w:t>
            </w:r>
          </w:p>
        </w:tc>
        <w:tc>
          <w:tcPr>
            <w:tcW w:w="828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9.68</w:t>
            </w:r>
          </w:p>
        </w:tc>
        <w:tc>
          <w:tcPr>
            <w:tcW w:w="87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503</w:t>
            </w:r>
          </w:p>
        </w:tc>
        <w:tc>
          <w:tcPr>
            <w:tcW w:w="851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68.78</w:t>
            </w:r>
          </w:p>
        </w:tc>
        <w:tc>
          <w:tcPr>
            <w:tcW w:w="849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68E3" w:rsidRPr="00DE5A8B" w:rsidTr="00932395">
        <w:tc>
          <w:tcPr>
            <w:tcW w:w="85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1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yna</w:t>
            </w:r>
            <w:proofErr w:type="spellEnd"/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6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</w:p>
        </w:tc>
        <w:tc>
          <w:tcPr>
            <w:tcW w:w="828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61</w:t>
            </w:r>
          </w:p>
        </w:tc>
        <w:tc>
          <w:tcPr>
            <w:tcW w:w="851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22.46</w:t>
            </w:r>
          </w:p>
        </w:tc>
        <w:tc>
          <w:tcPr>
            <w:tcW w:w="849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68E3" w:rsidRPr="00DE5A8B" w:rsidTr="00932395">
        <w:tc>
          <w:tcPr>
            <w:tcW w:w="85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1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ongolo</w:t>
            </w:r>
            <w:proofErr w:type="spellEnd"/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29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39</w:t>
            </w:r>
          </w:p>
        </w:tc>
        <w:tc>
          <w:tcPr>
            <w:tcW w:w="828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84</w:t>
            </w:r>
          </w:p>
        </w:tc>
        <w:tc>
          <w:tcPr>
            <w:tcW w:w="851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2.38</w:t>
            </w:r>
          </w:p>
        </w:tc>
        <w:tc>
          <w:tcPr>
            <w:tcW w:w="849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68E3" w:rsidRPr="00DE5A8B" w:rsidTr="00932395">
        <w:tc>
          <w:tcPr>
            <w:tcW w:w="85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1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bumbashi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1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1</w:t>
            </w:r>
          </w:p>
        </w:tc>
        <w:tc>
          <w:tcPr>
            <w:tcW w:w="828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851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.14</w:t>
            </w:r>
          </w:p>
        </w:tc>
        <w:tc>
          <w:tcPr>
            <w:tcW w:w="849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68E3" w:rsidRPr="00DE5A8B" w:rsidTr="00932395">
        <w:tc>
          <w:tcPr>
            <w:tcW w:w="85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51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saji</w:t>
            </w:r>
            <w:proofErr w:type="spellEnd"/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50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52</w:t>
            </w:r>
          </w:p>
        </w:tc>
        <w:tc>
          <w:tcPr>
            <w:tcW w:w="828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851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7.45</w:t>
            </w:r>
          </w:p>
        </w:tc>
        <w:tc>
          <w:tcPr>
            <w:tcW w:w="849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68E3" w:rsidRPr="00DE5A8B" w:rsidTr="00932395">
        <w:tc>
          <w:tcPr>
            <w:tcW w:w="85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51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risimb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Goma, Nyiragongo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rotsh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inov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Rutshur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irambiz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tan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amb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toy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wes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Rwanguba</w:t>
            </w:r>
            <w:proofErr w:type="spellEnd"/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28</w:t>
            </w:r>
          </w:p>
        </w:tc>
        <w:tc>
          <w:tcPr>
            <w:tcW w:w="828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5.73</w:t>
            </w:r>
          </w:p>
        </w:tc>
        <w:tc>
          <w:tcPr>
            <w:tcW w:w="87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50</w:t>
            </w:r>
          </w:p>
        </w:tc>
        <w:tc>
          <w:tcPr>
            <w:tcW w:w="851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85.22</w:t>
            </w:r>
          </w:p>
        </w:tc>
        <w:tc>
          <w:tcPr>
            <w:tcW w:w="849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68E3" w:rsidRPr="00DE5A8B" w:rsidTr="00932395">
        <w:tc>
          <w:tcPr>
            <w:tcW w:w="85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51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tu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sa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Keny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malond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bu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Tshamile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Ruash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6</w:t>
            </w:r>
          </w:p>
        </w:tc>
        <w:tc>
          <w:tcPr>
            <w:tcW w:w="828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6.11</w:t>
            </w:r>
          </w:p>
        </w:tc>
        <w:tc>
          <w:tcPr>
            <w:tcW w:w="87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91</w:t>
            </w:r>
          </w:p>
        </w:tc>
        <w:tc>
          <w:tcPr>
            <w:tcW w:w="851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8.04</w:t>
            </w:r>
          </w:p>
        </w:tc>
        <w:tc>
          <w:tcPr>
            <w:tcW w:w="849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68E3" w:rsidRPr="00DE5A8B" w:rsidTr="00932395">
        <w:tc>
          <w:tcPr>
            <w:tcW w:w="85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51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Pwet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si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amb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lwa</w:t>
            </w:r>
            <w:proofErr w:type="spellEnd"/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828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0.85</w:t>
            </w:r>
          </w:p>
        </w:tc>
        <w:tc>
          <w:tcPr>
            <w:tcW w:w="87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851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8.53</w:t>
            </w:r>
          </w:p>
        </w:tc>
        <w:tc>
          <w:tcPr>
            <w:tcW w:w="849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68E3" w:rsidRPr="00DE5A8B" w:rsidTr="00932395">
        <w:tc>
          <w:tcPr>
            <w:tcW w:w="85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51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Uvira</w:t>
            </w:r>
            <w:proofErr w:type="spellEnd"/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38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42</w:t>
            </w:r>
          </w:p>
        </w:tc>
        <w:tc>
          <w:tcPr>
            <w:tcW w:w="828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65</w:t>
            </w:r>
          </w:p>
        </w:tc>
        <w:tc>
          <w:tcPr>
            <w:tcW w:w="851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5.51</w:t>
            </w:r>
          </w:p>
        </w:tc>
        <w:tc>
          <w:tcPr>
            <w:tcW w:w="849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68E3" w:rsidRPr="00DE5A8B" w:rsidTr="00932395">
        <w:tc>
          <w:tcPr>
            <w:tcW w:w="85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51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alikal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teber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bu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Puni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Pinga</w:t>
            </w:r>
            <w:proofErr w:type="spellEnd"/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23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29</w:t>
            </w:r>
          </w:p>
        </w:tc>
        <w:tc>
          <w:tcPr>
            <w:tcW w:w="828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1.89</w:t>
            </w:r>
          </w:p>
        </w:tc>
        <w:tc>
          <w:tcPr>
            <w:tcW w:w="87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851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.16</w:t>
            </w:r>
          </w:p>
        </w:tc>
        <w:tc>
          <w:tcPr>
            <w:tcW w:w="849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68E3" w:rsidRPr="00DE5A8B" w:rsidTr="00932395">
        <w:tc>
          <w:tcPr>
            <w:tcW w:w="85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51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ongbwal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akund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Kilo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amas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amb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nga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mba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iz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Rwampar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iring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Fatak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Buni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ung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Lit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olw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Ri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ndim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Tchomi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, Watsa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828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2.04</w:t>
            </w:r>
          </w:p>
        </w:tc>
        <w:tc>
          <w:tcPr>
            <w:tcW w:w="87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849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68E3" w:rsidRPr="00DE5A8B" w:rsidTr="00932395">
        <w:tc>
          <w:tcPr>
            <w:tcW w:w="85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51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wan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bumban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zi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we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alung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angez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atend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nio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agir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sh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emer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dut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ba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Haut Plateau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bare</w:t>
            </w:r>
            <w:proofErr w:type="spellEnd"/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48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50</w:t>
            </w:r>
          </w:p>
        </w:tc>
        <w:tc>
          <w:tcPr>
            <w:tcW w:w="828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2.36</w:t>
            </w:r>
          </w:p>
        </w:tc>
        <w:tc>
          <w:tcPr>
            <w:tcW w:w="87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851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5.61</w:t>
            </w:r>
          </w:p>
        </w:tc>
        <w:tc>
          <w:tcPr>
            <w:tcW w:w="849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68E3" w:rsidRPr="00DE5A8B" w:rsidTr="00932395">
        <w:tc>
          <w:tcPr>
            <w:tcW w:w="85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51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unkey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mbov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kula</w:t>
            </w:r>
            <w:proofErr w:type="spellEnd"/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47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52</w:t>
            </w:r>
          </w:p>
        </w:tc>
        <w:tc>
          <w:tcPr>
            <w:tcW w:w="828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4.82</w:t>
            </w:r>
          </w:p>
        </w:tc>
        <w:tc>
          <w:tcPr>
            <w:tcW w:w="87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851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4.08</w:t>
            </w:r>
          </w:p>
        </w:tc>
        <w:tc>
          <w:tcPr>
            <w:tcW w:w="849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68E3" w:rsidRPr="00DE5A8B" w:rsidTr="00932395">
        <w:tc>
          <w:tcPr>
            <w:tcW w:w="85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51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Adi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ayb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riwar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di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Ab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ru</w:t>
            </w:r>
            <w:proofErr w:type="spellEnd"/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5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5</w:t>
            </w:r>
          </w:p>
        </w:tc>
        <w:tc>
          <w:tcPr>
            <w:tcW w:w="828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1.23</w:t>
            </w:r>
          </w:p>
        </w:tc>
        <w:tc>
          <w:tcPr>
            <w:tcW w:w="87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849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.2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4</w:t>
            </w:r>
          </w:p>
        </w:tc>
      </w:tr>
      <w:tr w:rsidR="008168E3" w:rsidRPr="00DE5A8B" w:rsidTr="00932395">
        <w:tc>
          <w:tcPr>
            <w:tcW w:w="85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51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ukama</w:t>
            </w:r>
            <w:proofErr w:type="spellEnd"/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828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849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.2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1</w:t>
            </w:r>
          </w:p>
        </w:tc>
      </w:tr>
      <w:tr w:rsidR="008168E3" w:rsidRPr="00DE5A8B" w:rsidTr="00932395">
        <w:tc>
          <w:tcPr>
            <w:tcW w:w="85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51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mang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Oich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o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twanga</w:t>
            </w:r>
            <w:proofErr w:type="spellEnd"/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3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23</w:t>
            </w:r>
          </w:p>
        </w:tc>
        <w:tc>
          <w:tcPr>
            <w:tcW w:w="828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9.25</w:t>
            </w:r>
          </w:p>
        </w:tc>
        <w:tc>
          <w:tcPr>
            <w:tcW w:w="87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51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.22</w:t>
            </w:r>
          </w:p>
        </w:tc>
        <w:tc>
          <w:tcPr>
            <w:tcW w:w="849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.1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9</w:t>
            </w:r>
          </w:p>
        </w:tc>
      </w:tr>
      <w:tr w:rsidR="008168E3" w:rsidRPr="00DE5A8B" w:rsidTr="00932395">
        <w:tc>
          <w:tcPr>
            <w:tcW w:w="85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51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lima</w:t>
            </w:r>
            <w:proofErr w:type="spellEnd"/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7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7</w:t>
            </w:r>
          </w:p>
        </w:tc>
        <w:tc>
          <w:tcPr>
            <w:tcW w:w="828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849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.4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9</w:t>
            </w:r>
          </w:p>
        </w:tc>
      </w:tr>
      <w:tr w:rsidR="008168E3" w:rsidRPr="00DE5A8B" w:rsidTr="00932395">
        <w:tc>
          <w:tcPr>
            <w:tcW w:w="85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51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Mont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gafu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I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9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9</w:t>
            </w:r>
          </w:p>
        </w:tc>
        <w:tc>
          <w:tcPr>
            <w:tcW w:w="828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849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.3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8</w:t>
            </w:r>
          </w:p>
        </w:tc>
      </w:tr>
      <w:tr w:rsidR="008168E3" w:rsidRPr="00DE5A8B" w:rsidTr="00932395">
        <w:tc>
          <w:tcPr>
            <w:tcW w:w="85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51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gir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giri</w:t>
            </w:r>
            <w:proofErr w:type="spellEnd"/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30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30</w:t>
            </w:r>
          </w:p>
        </w:tc>
        <w:tc>
          <w:tcPr>
            <w:tcW w:w="828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849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.4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8</w:t>
            </w:r>
          </w:p>
        </w:tc>
      </w:tr>
      <w:tr w:rsidR="008168E3" w:rsidRPr="00DE5A8B" w:rsidTr="00932395">
        <w:tc>
          <w:tcPr>
            <w:tcW w:w="85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51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ndu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41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43</w:t>
            </w:r>
          </w:p>
        </w:tc>
        <w:tc>
          <w:tcPr>
            <w:tcW w:w="828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51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.14</w:t>
            </w:r>
          </w:p>
        </w:tc>
        <w:tc>
          <w:tcPr>
            <w:tcW w:w="849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0004</w:t>
            </w:r>
          </w:p>
        </w:tc>
      </w:tr>
      <w:tr w:rsidR="008168E3" w:rsidRPr="00DE5A8B" w:rsidTr="00932395">
        <w:tc>
          <w:tcPr>
            <w:tcW w:w="85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51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ioki</w:t>
            </w:r>
            <w:proofErr w:type="spellEnd"/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46</w:t>
            </w:r>
          </w:p>
        </w:tc>
        <w:tc>
          <w:tcPr>
            <w:tcW w:w="992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46</w:t>
            </w:r>
          </w:p>
        </w:tc>
        <w:tc>
          <w:tcPr>
            <w:tcW w:w="828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849" w:type="dxa"/>
          </w:tcPr>
          <w:p w:rsidR="008168E3" w:rsidRPr="00DE5A8B" w:rsidRDefault="008168E3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</w:tr>
    </w:tbl>
    <w:p w:rsidR="00CE30E9" w:rsidRPr="00DE5A8B" w:rsidRDefault="00CE30E9" w:rsidP="00CE30E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E30E9" w:rsidRPr="00DE5A8B" w:rsidSect="00D233B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4339EF"/>
    <w:multiLevelType w:val="hybridMultilevel"/>
    <w:tmpl w:val="7EF61CE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E30E9"/>
    <w:rsid w:val="001D33DC"/>
    <w:rsid w:val="0044575B"/>
    <w:rsid w:val="00451F3E"/>
    <w:rsid w:val="004C5875"/>
    <w:rsid w:val="00561B86"/>
    <w:rsid w:val="00667FEA"/>
    <w:rsid w:val="007D7A68"/>
    <w:rsid w:val="008168E3"/>
    <w:rsid w:val="00817E3E"/>
    <w:rsid w:val="00932395"/>
    <w:rsid w:val="009C2B36"/>
    <w:rsid w:val="00A65BDF"/>
    <w:rsid w:val="00A76822"/>
    <w:rsid w:val="00A935AD"/>
    <w:rsid w:val="00AD71EB"/>
    <w:rsid w:val="00BD6BA4"/>
    <w:rsid w:val="00BF3BF7"/>
    <w:rsid w:val="00CE30E9"/>
    <w:rsid w:val="00D518E1"/>
    <w:rsid w:val="00F009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0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3">
    <w:name w:val="A3"/>
    <w:uiPriority w:val="99"/>
    <w:rsid w:val="00CE30E9"/>
    <w:rPr>
      <w:rFonts w:cs="Minion Pro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CE30E9"/>
    <w:pPr>
      <w:ind w:left="720"/>
      <w:contextualSpacing/>
    </w:pPr>
  </w:style>
  <w:style w:type="table" w:styleId="TableGrid">
    <w:name w:val="Table Grid"/>
    <w:basedOn w:val="TableNormal"/>
    <w:uiPriority w:val="39"/>
    <w:rsid w:val="00CE30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E3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30E9"/>
  </w:style>
  <w:style w:type="paragraph" w:styleId="Footer">
    <w:name w:val="footer"/>
    <w:basedOn w:val="Normal"/>
    <w:link w:val="FooterChar"/>
    <w:uiPriority w:val="99"/>
    <w:unhideWhenUsed/>
    <w:rsid w:val="00CE3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0E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y Kayembe</dc:creator>
  <cp:lastModifiedBy>NIRAJAN</cp:lastModifiedBy>
  <cp:revision>2</cp:revision>
  <dcterms:created xsi:type="dcterms:W3CDTF">2022-01-29T18:36:00Z</dcterms:created>
  <dcterms:modified xsi:type="dcterms:W3CDTF">2022-01-29T18:36:00Z</dcterms:modified>
</cp:coreProperties>
</file>